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9D5E1" w14:textId="1060A235" w:rsidR="0090513D" w:rsidRDefault="00F51F38">
      <w:r w:rsidRPr="00F45DA3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63B7A9B" wp14:editId="12DB84B9">
            <wp:simplePos x="0" y="0"/>
            <wp:positionH relativeFrom="margin">
              <wp:posOffset>0</wp:posOffset>
            </wp:positionH>
            <wp:positionV relativeFrom="paragraph">
              <wp:posOffset>283845</wp:posOffset>
            </wp:positionV>
            <wp:extent cx="6467475" cy="2819400"/>
            <wp:effectExtent l="0" t="0" r="9525" b="0"/>
            <wp:wrapSquare wrapText="bothSides"/>
            <wp:docPr id="1206590274" name="Picture 1206590274" descr="C:\Users\jehangirkhan\Desktop\Entomology Manuscript folder\Larvae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ehangirkhan\Desktop\Entomology Manuscript folder\Larvae figu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880"/>
                    <a:stretch/>
                  </pic:blipFill>
                  <pic:spPr bwMode="auto">
                    <a:xfrm>
                      <a:off x="0" y="0"/>
                      <a:ext cx="646747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DDBBD5" w14:textId="77777777" w:rsidR="00F51F38" w:rsidRPr="00F51F38" w:rsidRDefault="00F51F38" w:rsidP="00F51F38"/>
    <w:p w14:paraId="5FDDD90B" w14:textId="0FEBB040" w:rsidR="00F51F38" w:rsidRPr="00F51F38" w:rsidRDefault="00F51F38" w:rsidP="00F51F38">
      <w:pPr>
        <w:tabs>
          <w:tab w:val="left" w:pos="1486"/>
        </w:tabs>
      </w:pPr>
      <w:r w:rsidRPr="00F45D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287907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F45DA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7E7D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dentification of </w:t>
      </w:r>
      <w:r w:rsidRPr="007E7D8B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edes </w:t>
      </w:r>
      <w:r w:rsidRPr="007E7D8B">
        <w:rPr>
          <w:rFonts w:ascii="Times New Roman" w:hAnsi="Times New Roman" w:cs="Times New Roman"/>
          <w:b/>
          <w:bCs/>
          <w:sz w:val="24"/>
          <w:szCs w:val="24"/>
          <w:lang w:val="en-GB"/>
        </w:rPr>
        <w:t>larvae.</w:t>
      </w:r>
      <w:r w:rsidRPr="00F45D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5DA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F45DA3">
        <w:rPr>
          <w:rStyle w:val="Emphasis"/>
          <w:rFonts w:ascii="Times New Roman" w:hAnsi="Times New Roman" w:cs="Times New Roman"/>
          <w:sz w:val="24"/>
          <w:szCs w:val="24"/>
          <w:lang w:val="en-GB"/>
        </w:rPr>
        <w:t>Ae. albopictus</w:t>
      </w:r>
      <w:r w:rsidRPr="00F45DA3">
        <w:rPr>
          <w:rFonts w:ascii="Times New Roman" w:hAnsi="Times New Roman" w:cs="Times New Roman"/>
          <w:sz w:val="24"/>
          <w:szCs w:val="24"/>
          <w:lang w:val="en-GB"/>
        </w:rPr>
        <w:t xml:space="preserve"> larvae with comb scales and a single denticle. B) </w:t>
      </w:r>
      <w:r w:rsidRPr="00F45DA3">
        <w:rPr>
          <w:rFonts w:ascii="Times New Roman" w:hAnsi="Times New Roman" w:cs="Times New Roman"/>
          <w:i/>
          <w:iCs/>
          <w:sz w:val="24"/>
          <w:szCs w:val="24"/>
          <w:lang w:val="en-GB"/>
        </w:rPr>
        <w:t>Ae. aegypti</w:t>
      </w:r>
      <w:r w:rsidRPr="00F45DA3">
        <w:rPr>
          <w:rFonts w:ascii="Times New Roman" w:hAnsi="Times New Roman" w:cs="Times New Roman"/>
          <w:sz w:val="24"/>
          <w:szCs w:val="24"/>
          <w:lang w:val="en-GB"/>
        </w:rPr>
        <w:t xml:space="preserve"> larvae with distinct central and lateral denticles on the comb scales.</w:t>
      </w:r>
    </w:p>
    <w:p w14:paraId="0DC8EF3C" w14:textId="77777777" w:rsidR="00F51F38" w:rsidRPr="00F51F38" w:rsidRDefault="00F51F38" w:rsidP="00F51F38"/>
    <w:p w14:paraId="25E2A9B3" w14:textId="77777777" w:rsidR="00F51F38" w:rsidRPr="00F51F38" w:rsidRDefault="00F51F38" w:rsidP="00F51F38"/>
    <w:p w14:paraId="05CD6680" w14:textId="77777777" w:rsidR="00F51F38" w:rsidRPr="00F51F38" w:rsidRDefault="00F51F38" w:rsidP="00F51F38"/>
    <w:p w14:paraId="7EF0CDC8" w14:textId="77777777" w:rsidR="00F51F38" w:rsidRPr="00F51F38" w:rsidRDefault="00F51F38" w:rsidP="00F51F38"/>
    <w:p w14:paraId="3DB9710D" w14:textId="77777777" w:rsidR="00F51F38" w:rsidRPr="00F51F38" w:rsidRDefault="00F51F38" w:rsidP="00F51F38"/>
    <w:p w14:paraId="504FB54B" w14:textId="77777777" w:rsidR="00F51F38" w:rsidRPr="00F51F38" w:rsidRDefault="00F51F38" w:rsidP="00F51F38"/>
    <w:p w14:paraId="79F1C455" w14:textId="77777777" w:rsidR="00F51F38" w:rsidRPr="00F51F38" w:rsidRDefault="00F51F38" w:rsidP="00F51F38"/>
    <w:p w14:paraId="3BA89F47" w14:textId="77777777" w:rsidR="00F51F38" w:rsidRPr="00F51F38" w:rsidRDefault="00F51F38" w:rsidP="00F51F38"/>
    <w:p w14:paraId="623798B9" w14:textId="77777777" w:rsidR="00F51F38" w:rsidRPr="00F51F38" w:rsidRDefault="00F51F38" w:rsidP="00F51F38"/>
    <w:sectPr w:rsidR="00F51F38" w:rsidRPr="00F51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F38"/>
    <w:rsid w:val="000B14E1"/>
    <w:rsid w:val="00271F8B"/>
    <w:rsid w:val="00287907"/>
    <w:rsid w:val="003A4F1F"/>
    <w:rsid w:val="0090513D"/>
    <w:rsid w:val="00F5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A44E"/>
  <w15:chartTrackingRefBased/>
  <w15:docId w15:val="{DC81C431-0853-4001-A950-31C1B75BC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51F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amna</dc:creator>
  <cp:keywords/>
  <dc:description/>
  <cp:lastModifiedBy>Abu amna</cp:lastModifiedBy>
  <cp:revision>2</cp:revision>
  <dcterms:created xsi:type="dcterms:W3CDTF">2024-07-27T10:28:00Z</dcterms:created>
  <dcterms:modified xsi:type="dcterms:W3CDTF">2024-09-08T07:20:00Z</dcterms:modified>
</cp:coreProperties>
</file>